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54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884"/>
        <w:gridCol w:w="63"/>
        <w:gridCol w:w="1822"/>
        <w:gridCol w:w="1385"/>
      </w:tblGrid>
      <w:tr>
        <w:trPr>
          <w:trHeight w:val="288" w:hRule="atLeast"/>
        </w:trPr>
        <w:tc>
          <w:tcPr>
            <w:tcW w:w="1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highlight w:val="black"/>
                <w:lang w:val="pt-BR"/>
              </w:rPr>
            </w:pPr>
            <w:r>
              <w:rPr>
                <w:b/>
                <w:color w:val="FFFFFF"/>
              </w:rPr>
              <w:t>Gene symbol</w:t>
            </w:r>
          </w:p>
        </w:tc>
        <w:tc>
          <w:tcPr>
            <w:tcW w:w="18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b/>
                <w:color w:val="FFFFFF"/>
              </w:rPr>
              <w:t>Fold change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b/>
                <w:color w:val="FFFFFF"/>
              </w:rPr>
              <w:t>p-value</w:t>
            </w:r>
          </w:p>
        </w:tc>
      </w:tr>
      <w:tr>
        <w:trPr>
          <w:trHeight w:val="291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Aim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FF"/>
                <w:sz w:val="20"/>
              </w:rPr>
            </w:pPr>
            <w:r>
              <w:rPr>
                <w:rFonts w:eastAsia="Arial" w:cs="Arial" w:ascii="Arial" w:hAnsi="Arial"/>
                <w:color w:val="0000FF"/>
                <w:sz w:val="20"/>
              </w:rPr>
              <w:t>-2.123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204094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cl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68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79987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Bcl2l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240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95341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irc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29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79913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Birc3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138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377614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rd6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82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26022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Casp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386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402914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p1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319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02988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Casp8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44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306831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l1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FF"/>
                <w:sz w:val="20"/>
              </w:rPr>
            </w:pPr>
            <w:r>
              <w:rPr>
                <w:rFonts w:eastAsia="Arial" w:cs="Arial" w:ascii="Arial" w:hAnsi="Arial"/>
                <w:color w:val="0000FF"/>
                <w:sz w:val="20"/>
              </w:rPr>
              <w:t>-3.412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43905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Ccl5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261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580573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l7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FF"/>
                <w:sz w:val="20"/>
              </w:rPr>
            </w:pPr>
            <w:r>
              <w:rPr>
                <w:rFonts w:eastAsia="Arial" w:cs="Arial" w:ascii="Arial" w:hAnsi="Arial"/>
                <w:color w:val="0000FF"/>
                <w:sz w:val="20"/>
              </w:rPr>
              <w:t>-2.367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35648</w:t>
            </w:r>
          </w:p>
        </w:tc>
      </w:tr>
      <w:tr>
        <w:trPr>
          <w:trHeight w:val="291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Cd40lg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26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430114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flar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23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83055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Chuk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371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188606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iita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55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95433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Cts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418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140177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xcl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499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64385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Cxcl3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FF"/>
                <w:sz w:val="20"/>
              </w:rPr>
            </w:pPr>
            <w:r>
              <w:rPr>
                <w:rFonts w:eastAsia="Arial" w:cs="Arial" w:ascii="Arial" w:hAnsi="Arial"/>
                <w:color w:val="0000FF"/>
                <w:sz w:val="20"/>
              </w:rPr>
              <w:t>-3.11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329786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add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809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38904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Hsp90aa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018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939451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90ab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248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7761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Hsp90b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023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916773</w:t>
            </w:r>
          </w:p>
        </w:tc>
      </w:tr>
      <w:tr>
        <w:trPr>
          <w:trHeight w:val="291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fnb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06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20664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Ifng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519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35276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kbk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11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70729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Ikbkg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080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305958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l12a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50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73896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Il12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430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386283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l18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63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47239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Il1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FF"/>
                <w:sz w:val="20"/>
              </w:rPr>
            </w:pPr>
            <w:r>
              <w:rPr>
                <w:rFonts w:eastAsia="Arial" w:cs="Arial" w:ascii="Arial" w:hAnsi="Arial"/>
                <w:color w:val="0000FF"/>
                <w:sz w:val="20"/>
              </w:rPr>
              <w:t>-2.985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280212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l33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83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3766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Il6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FF"/>
                <w:sz w:val="20"/>
              </w:rPr>
            </w:pPr>
            <w:r>
              <w:rPr>
                <w:rFonts w:eastAsia="Arial" w:cs="Arial" w:ascii="Arial" w:hAnsi="Arial"/>
                <w:color w:val="0000FF"/>
                <w:sz w:val="20"/>
              </w:rPr>
              <w:t>-2.403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259644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rak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47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82828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Irf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10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88971</w:t>
            </w:r>
          </w:p>
        </w:tc>
      </w:tr>
      <w:tr>
        <w:trPr>
          <w:trHeight w:val="291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rf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6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85997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Irf3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082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810887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p3k7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74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0489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Tab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FF"/>
                <w:sz w:val="20"/>
              </w:rPr>
            </w:pPr>
            <w:r>
              <w:rPr>
                <w:rFonts w:eastAsia="Arial" w:cs="Arial" w:ascii="Arial" w:hAnsi="Arial"/>
                <w:color w:val="0000FF"/>
                <w:sz w:val="20"/>
              </w:rPr>
              <w:t>-2.017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649986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78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0648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Mapk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142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770892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pk1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83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43307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Mapk1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653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74755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pk13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17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58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Mapk3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377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587965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pk8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70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86906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Mapk9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651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351944</w:t>
            </w:r>
          </w:p>
        </w:tc>
      </w:tr>
      <w:tr>
        <w:trPr>
          <w:trHeight w:val="291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fv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186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51056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Myd88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755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662173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ip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307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75528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aip5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094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839264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fkb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43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18784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fkbia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105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559095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fkbi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124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18839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lrc4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450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496826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lrc5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35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82167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lrp1a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89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86478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lrp3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44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8847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lrp4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141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694552</w:t>
            </w:r>
          </w:p>
        </w:tc>
      </w:tr>
      <w:tr>
        <w:trPr>
          <w:trHeight w:val="291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lrp4e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34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2576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lrp5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215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66211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lrp6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339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6832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lrp9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063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743745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lrx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91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28779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od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009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841535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2rx7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90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13224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Panx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104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539701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a15a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47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3895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Pstpip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505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445726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tgs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65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69185</w:t>
            </w:r>
          </w:p>
        </w:tc>
      </w:tr>
      <w:tr>
        <w:trPr>
          <w:trHeight w:val="291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Pycard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054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862341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k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49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48416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Rela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996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22478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pk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76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325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Sugt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016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754741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rap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21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5332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Tnf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247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392146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nfsf1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23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91035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Tnfsf14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582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271414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nfsf4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642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95002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Traf6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619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71653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xnip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248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9904</w:t>
            </w:r>
          </w:p>
        </w:tc>
      </w:tr>
      <w:tr>
        <w:trPr>
          <w:trHeight w:val="291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Xiap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0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732064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us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91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75388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Hprt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186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16144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90ab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8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61185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Gapdh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FF"/>
                <w:sz w:val="20"/>
              </w:rPr>
            </w:pPr>
            <w:r>
              <w:rPr>
                <w:rFonts w:eastAsia="Arial" w:cs="Arial" w:ascii="Arial" w:hAnsi="Arial"/>
                <w:color w:val="0000FF"/>
                <w:sz w:val="20"/>
              </w:rPr>
              <w:t>-129.680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373901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t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45.279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9338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 xml:space="preserve">Supplementary Table S1: Gene expression analysis between uninfected macrophages with (CTR + DMS 24 h condition) or without (CTR condition) DMS treatment during 24 h. </w:t>
      </w:r>
      <w:r>
        <w:rPr/>
        <w:t>Fold change and p-values associated with each gene analyzed in the PCR array. Genes with higher expression (fold change value ≥ 2) in CTR + DMS 24 h condition with respect to CTR condition are highlighted in red. In blue are highlighted those genes with lower expression (fold change value ≤ -2). Changes in gene expression associated with p-value lower than 0.05 are highlighted in red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8T20:51:00Z</dcterms:created>
  <dc:creator>Pablo Domizi</dc:creator>
  <dc:description/>
  <cp:keywords/>
  <dc:language>en-US</dc:language>
  <cp:lastModifiedBy>Juliana Vasconcelos</cp:lastModifiedBy>
  <dcterms:modified xsi:type="dcterms:W3CDTF">2017-01-18T20:51:00Z</dcterms:modified>
  <cp:revision>2</cp:revision>
  <dc:subject/>
  <dc:title/>
</cp:coreProperties>
</file>